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82B" w:rsidRPr="00A42615" w:rsidRDefault="00AD282B" w:rsidP="00AD282B">
      <w:pPr>
        <w:pStyle w:val="BodyText2"/>
        <w:jc w:val="both"/>
      </w:pPr>
    </w:p>
    <w:tbl>
      <w:tblPr>
        <w:tblW w:w="820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136"/>
        <w:gridCol w:w="1767"/>
        <w:gridCol w:w="1354"/>
        <w:gridCol w:w="1248"/>
        <w:gridCol w:w="1695"/>
      </w:tblGrid>
      <w:tr w:rsidR="00AD282B" w:rsidRPr="00902C3C" w:rsidTr="009B0937">
        <w:trPr>
          <w:trHeight w:val="315"/>
        </w:trPr>
        <w:tc>
          <w:tcPr>
            <w:tcW w:w="213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D282B" w:rsidRPr="00845A4E" w:rsidRDefault="00AD282B" w:rsidP="0004241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845A4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eriod of glucose consumption</w:t>
            </w:r>
          </w:p>
        </w:tc>
        <w:tc>
          <w:tcPr>
            <w:tcW w:w="60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04241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lucose consumption (µmol/day/ 10</w:t>
            </w:r>
            <w:r w:rsidRPr="00902C3C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pt-BR"/>
              </w:rPr>
              <w:t>10</w:t>
            </w:r>
            <w:r w:rsidRPr="00902C3C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lts)</w:t>
            </w:r>
          </w:p>
        </w:tc>
      </w:tr>
      <w:tr w:rsidR="00AD282B" w:rsidRPr="00902C3C" w:rsidTr="009B0937">
        <w:trPr>
          <w:trHeight w:val="300"/>
        </w:trPr>
        <w:tc>
          <w:tcPr>
            <w:tcW w:w="213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04241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00% Plasma (n=13)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SSP+ (n=13)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04241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Composol (n=14)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Consumption/day</w:t>
            </w:r>
          </w:p>
        </w:tc>
      </w:tr>
      <w:tr w:rsidR="00AD282B" w:rsidRPr="00902C3C" w:rsidTr="009B0937">
        <w:trPr>
          <w:trHeight w:val="315"/>
        </w:trPr>
        <w:tc>
          <w:tcPr>
            <w:tcW w:w="213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76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282B" w:rsidRPr="00902C3C" w:rsidTr="009B0937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Day 1-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4.48 ± 12.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1.12 ± 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0.6 ± 5.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5.93 ± 11.05 §</w:t>
            </w:r>
          </w:p>
        </w:tc>
      </w:tr>
      <w:tr w:rsidR="00AD282B" w:rsidRPr="00902C3C" w:rsidTr="009B0937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Day 5-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4.55 ± 8.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.04 ± 2.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3.07 ± 3.6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6.14 ± 8.14 ¥</w:t>
            </w:r>
          </w:p>
        </w:tc>
      </w:tr>
      <w:tr w:rsidR="00AD282B" w:rsidRPr="00902C3C" w:rsidTr="009B0937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Day 9-1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.9 ± 3.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0.13 ± 0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25 ± 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99 ± 2.54 £</w:t>
            </w:r>
          </w:p>
        </w:tc>
      </w:tr>
      <w:tr w:rsidR="00AD282B" w:rsidRPr="00902C3C" w:rsidTr="009B0937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Consumption/day/group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4.65 ± 13.24 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4.01 ± 6.07 b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4.64 ± 5.7 b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</w:tbl>
    <w:p w:rsidR="00AD282B" w:rsidRDefault="00845A4E" w:rsidP="00845A4E">
      <w:pPr>
        <w:pStyle w:val="BodyText2"/>
        <w:jc w:val="both"/>
      </w:pPr>
      <w:r>
        <w:rPr>
          <w:b/>
        </w:rPr>
        <w:t>Additional file 3</w:t>
      </w:r>
      <w:r w:rsidR="00AD282B" w:rsidRPr="00902C3C">
        <w:rPr>
          <w:b/>
        </w:rPr>
        <w:t>.</w:t>
      </w:r>
      <w:r w:rsidR="00AD282B" w:rsidRPr="00EA1CE6">
        <w:t xml:space="preserve"> Glucose consumption mean ± standard deviation of platelet concentrates stored in plasma and additive solution for 13 days</w:t>
      </w:r>
      <w:r w:rsidR="00AD282B">
        <w:t>.</w:t>
      </w:r>
      <w:r w:rsidR="00051D2B">
        <w:t xml:space="preserve"> </w:t>
      </w:r>
      <w:r w:rsidR="00051D2B" w:rsidRPr="00051D2B">
        <w:t>Different lowercase letters represent significantly different values (p &lt;0.05) between treatments. Different symbols represent significantly different values (p &lt;0.05) bet</w:t>
      </w:r>
      <w:r w:rsidR="00042411">
        <w:t>ween assessment days</w:t>
      </w:r>
      <w:r w:rsidR="000A1483">
        <w:t>.</w:t>
      </w:r>
    </w:p>
    <w:sectPr w:rsidR="00AD282B" w:rsidSect="000A1483">
      <w:headerReference w:type="default" r:id="rId6"/>
      <w:pgSz w:w="16840" w:h="11907" w:orient="landscape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26DF" w:rsidRDefault="00E326DF" w:rsidP="00AD282B">
      <w:pPr>
        <w:spacing w:line="240" w:lineRule="auto"/>
      </w:pPr>
      <w:r>
        <w:separator/>
      </w:r>
    </w:p>
  </w:endnote>
  <w:endnote w:type="continuationSeparator" w:id="0">
    <w:p w:rsidR="00E326DF" w:rsidRDefault="00E326DF" w:rsidP="00AD282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26DF" w:rsidRDefault="00E326DF" w:rsidP="00AD282B">
      <w:pPr>
        <w:spacing w:line="240" w:lineRule="auto"/>
      </w:pPr>
      <w:r>
        <w:separator/>
      </w:r>
    </w:p>
  </w:footnote>
  <w:footnote w:type="continuationSeparator" w:id="0">
    <w:p w:rsidR="00E326DF" w:rsidRDefault="00E326DF" w:rsidP="00AD282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82B" w:rsidRDefault="00AD282B">
    <w:pPr>
      <w:pStyle w:val="Header"/>
      <w:jc w:val="right"/>
    </w:pPr>
  </w:p>
  <w:p w:rsidR="00A37ED8" w:rsidRDefault="000A148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AD282B"/>
    <w:rsid w:val="00042411"/>
    <w:rsid w:val="0005178A"/>
    <w:rsid w:val="00051D2B"/>
    <w:rsid w:val="000A1483"/>
    <w:rsid w:val="00303076"/>
    <w:rsid w:val="003326F3"/>
    <w:rsid w:val="0047065F"/>
    <w:rsid w:val="004B549D"/>
    <w:rsid w:val="004B5943"/>
    <w:rsid w:val="00536E22"/>
    <w:rsid w:val="007444AB"/>
    <w:rsid w:val="00845A4E"/>
    <w:rsid w:val="008C3363"/>
    <w:rsid w:val="0096734C"/>
    <w:rsid w:val="00AD282B"/>
    <w:rsid w:val="00D22650"/>
    <w:rsid w:val="00E326DF"/>
    <w:rsid w:val="00F56F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2"/>
    <w:qFormat/>
    <w:rsid w:val="00AD282B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D282B"/>
    <w:pPr>
      <w:tabs>
        <w:tab w:val="center" w:pos="4252"/>
        <w:tab w:val="right" w:pos="8504"/>
      </w:tabs>
    </w:pPr>
    <w:rPr>
      <w:rFonts w:eastAsia="Times New Roman"/>
      <w:lang w:val="pt-BR"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AD282B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odyText2">
    <w:name w:val="Body Text 2"/>
    <w:basedOn w:val="Normal"/>
    <w:link w:val="BodyText2Char"/>
    <w:rsid w:val="00AD282B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AD282B"/>
    <w:rPr>
      <w:rFonts w:ascii="Times New Roman" w:eastAsia="Calibri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D282B"/>
  </w:style>
  <w:style w:type="paragraph" w:styleId="Footer">
    <w:name w:val="footer"/>
    <w:basedOn w:val="Normal"/>
    <w:link w:val="FooterChar"/>
    <w:uiPriority w:val="99"/>
    <w:semiHidden/>
    <w:unhideWhenUsed/>
    <w:rsid w:val="00AD282B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282B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598</Characters>
  <Application>Microsoft Office Word</Application>
  <DocSecurity>0</DocSecurity>
  <Lines>66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VKIRAM</cp:lastModifiedBy>
  <cp:revision>3</cp:revision>
  <dcterms:created xsi:type="dcterms:W3CDTF">2017-08-02T03:35:00Z</dcterms:created>
  <dcterms:modified xsi:type="dcterms:W3CDTF">2017-11-02T08:51:00Z</dcterms:modified>
</cp:coreProperties>
</file>